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5EF33A"/>
    <w:p w14:paraId="2F1106B3"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The reverse mendelian randomization between breast diseases and gut </w:t>
      </w:r>
      <w:r>
        <w:rPr>
          <w:rFonts w:ascii="Times New Roman" w:hAnsi="Times New Roman" w:cs="Times New Roman"/>
          <w:sz w:val="21"/>
          <w:szCs w:val="21"/>
        </w:rPr>
        <w:t>microbio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a.</w:t>
      </w:r>
      <w:bookmarkStart w:id="0" w:name="_GoBack"/>
      <w:bookmarkEnd w:id="0"/>
    </w:p>
    <w:tbl>
      <w:tblPr>
        <w:tblStyle w:val="3"/>
        <w:tblW w:w="1445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2"/>
        <w:gridCol w:w="3453"/>
        <w:gridCol w:w="912"/>
        <w:gridCol w:w="1209"/>
        <w:gridCol w:w="1078"/>
        <w:gridCol w:w="951"/>
        <w:gridCol w:w="951"/>
        <w:gridCol w:w="2358"/>
      </w:tblGrid>
      <w:tr w14:paraId="41640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168B2FC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xposure</w:t>
            </w:r>
          </w:p>
        </w:tc>
        <w:tc>
          <w:tcPr>
            <w:tcW w:w="345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5C4757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utcome</w:t>
            </w:r>
          </w:p>
        </w:tc>
        <w:tc>
          <w:tcPr>
            <w:tcW w:w="91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081789D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SNP (n)</w:t>
            </w:r>
          </w:p>
        </w:tc>
        <w:tc>
          <w:tcPr>
            <w:tcW w:w="120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2605215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ethods</w:t>
            </w:r>
          </w:p>
        </w:tc>
        <w:tc>
          <w:tcPr>
            <w:tcW w:w="107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56B2DC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eta</w:t>
            </w:r>
          </w:p>
        </w:tc>
        <w:tc>
          <w:tcPr>
            <w:tcW w:w="95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3B99841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SE</w:t>
            </w:r>
          </w:p>
        </w:tc>
        <w:tc>
          <w:tcPr>
            <w:tcW w:w="95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43E251C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pval</w:t>
            </w:r>
          </w:p>
        </w:tc>
        <w:tc>
          <w:tcPr>
            <w:tcW w:w="235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006EC2A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 (95% CI)</w:t>
            </w:r>
          </w:p>
        </w:tc>
      </w:tr>
      <w:tr w14:paraId="63A03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single" w:color="000000" w:sz="4" w:space="0"/>
              <w:bottom w:val="nil"/>
            </w:tcBorders>
            <w:shd w:val="clear" w:color="auto" w:fill="FFFFFF"/>
            <w:vAlign w:val="top"/>
          </w:tcPr>
          <w:p w14:paraId="3ED6B73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3453" w:type="dxa"/>
            <w:tcBorders>
              <w:top w:val="single" w:color="000000" w:sz="4" w:space="0"/>
              <w:bottom w:val="nil"/>
            </w:tcBorders>
            <w:shd w:val="clear" w:color="auto" w:fill="FFFFFF"/>
            <w:vAlign w:val="top"/>
          </w:tcPr>
          <w:p w14:paraId="691A8FD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Sellimonas</w:t>
            </w:r>
          </w:p>
        </w:tc>
        <w:tc>
          <w:tcPr>
            <w:tcW w:w="912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0A75C3D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5</w:t>
            </w:r>
          </w:p>
        </w:tc>
        <w:tc>
          <w:tcPr>
            <w:tcW w:w="1209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15D8D31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158DA88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641</w:t>
            </w:r>
          </w:p>
        </w:tc>
        <w:tc>
          <w:tcPr>
            <w:tcW w:w="951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7C584F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441</w:t>
            </w:r>
          </w:p>
        </w:tc>
        <w:tc>
          <w:tcPr>
            <w:tcW w:w="951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78931C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1460</w:t>
            </w:r>
          </w:p>
        </w:tc>
        <w:tc>
          <w:tcPr>
            <w:tcW w:w="2358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560BCD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662(0.9779-1.1624)</w:t>
            </w:r>
          </w:p>
        </w:tc>
      </w:tr>
      <w:tr w14:paraId="59F2F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154B659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40DB46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Dorea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46BF60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6915FAF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4EE92DB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0.010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7F9BD2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18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329271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5786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4D3CBA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9897(0.9540-1.0266)</w:t>
            </w:r>
          </w:p>
        </w:tc>
      </w:tr>
      <w:tr w14:paraId="092DE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D78D03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1674D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Paraprevotella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778411B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6BD3958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143863B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0.015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2112BBD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9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7D2FDF1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5893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66EC1A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9842(0.9291-1.0427)</w:t>
            </w:r>
          </w:p>
        </w:tc>
      </w:tr>
      <w:tr w14:paraId="30237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48CE7D2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5F46E53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Rikenellacea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0298E0E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28EE4DD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01E5264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07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3F0405B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0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347198A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7347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20871BC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071(0.9699-1.0489)</w:t>
            </w:r>
          </w:p>
        </w:tc>
      </w:tr>
      <w:tr w14:paraId="56FE2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2FF36C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22B383A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Ruminococcacea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418E6CF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67FB32D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4294373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0.007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7F0885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18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0268C73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7014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13016ED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9929(0.9572-1.0299)</w:t>
            </w:r>
          </w:p>
        </w:tc>
      </w:tr>
      <w:tr w14:paraId="0ED9B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828FD8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2BAAAB3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Streptococcacea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7E44D35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08EEB60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637D28C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0.035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433774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2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60FF9CE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1101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026F28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9652(0.9242-1.0081)</w:t>
            </w:r>
          </w:p>
        </w:tc>
      </w:tr>
      <w:tr w14:paraId="1DE06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57802B7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verall breast cancer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7567E98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Phylum.Bacteroidetes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6E91780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6E8B3CF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3211EA0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12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2AB881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196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5ED8CC6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5333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70A03FA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123(0.9741-1.0519)</w:t>
            </w:r>
          </w:p>
        </w:tc>
      </w:tr>
      <w:tr w14:paraId="7CBB6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4767141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4D955FD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Sellimonas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0C6A4C8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1B25260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774320D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603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223F59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445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3234ECB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1756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3F31E4A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621(0.9734-1.1590)</w:t>
            </w:r>
          </w:p>
        </w:tc>
      </w:tr>
      <w:tr w14:paraId="2975A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BE99B8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192FF7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Adlercreutzia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4565DBC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053D506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072EDBB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65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2FCABD1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75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6B8039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166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485733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682(1.0121-1.1273)</w:t>
            </w:r>
          </w:p>
        </w:tc>
      </w:tr>
      <w:tr w14:paraId="5E9EB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F5BB9F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74AAE0B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CandidatusSoleaferrea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08E239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6968E76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52CB432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56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2E72A9B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32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7826FC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4243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6CEB5D9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260(0.9634-1.0925)</w:t>
            </w:r>
          </w:p>
        </w:tc>
      </w:tr>
      <w:tr w14:paraId="0651B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DE5EB9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1D7A2C1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Paraprevotella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227528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12088F6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3D63FD7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-0.003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21AE97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9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4F549B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8965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71E9E5F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9961(0.9394-1.0563)</w:t>
            </w:r>
          </w:p>
        </w:tc>
      </w:tr>
      <w:tr w14:paraId="31839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B2975A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5226B62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Rikenellacea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519FBDE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1BBC6B9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5CAD340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02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7A29EC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1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1205BF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8956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6776E99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029(0.9607-1.0469)</w:t>
            </w:r>
          </w:p>
        </w:tc>
      </w:tr>
      <w:tr w14:paraId="6A69D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56380C9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+)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377D8FB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Bifidobacteriales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46C9F3F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44494BA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1B105F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06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7B5126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35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028741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7673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1B235AD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070(0.9617-1.0544)</w:t>
            </w:r>
          </w:p>
        </w:tc>
      </w:tr>
      <w:tr w14:paraId="6F981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1BCDD12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-)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3ECD333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Dorea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45BEBA9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7D04E906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01FD7B2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443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3A6A644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9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045B6C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1280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70BD98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453(0.9874-1.1066)</w:t>
            </w:r>
          </w:p>
        </w:tc>
      </w:tr>
      <w:tr w14:paraId="3B686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3B66808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ER (-)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538D3B5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Desulfovibrionales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04A41BC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59BA4F9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5045CB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456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30D9F5B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30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6E9A44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1390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36EE50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466(0.9853-1.1118)</w:t>
            </w:r>
          </w:p>
        </w:tc>
      </w:tr>
      <w:tr w14:paraId="084DB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7509582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reast cyst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3C32C69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Eubacteriumruminantiumgroup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23972C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4B1E43D8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2E1A1EF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46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1F975F1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31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5CA26A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2390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1A6EAE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324(0.9767-1.0786)</w:t>
            </w:r>
          </w:p>
        </w:tc>
      </w:tr>
      <w:tr w14:paraId="2999D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D7FA50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reast cyst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53918D0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Lactococcus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3B93152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04EA2D44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26EF1E1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01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7B82C8A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43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5A9CC6D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8762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06B8A29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034(0.9678-1.0512)</w:t>
            </w:r>
          </w:p>
        </w:tc>
      </w:tr>
      <w:tr w14:paraId="5601E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1988A58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Breast cyst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E2EFCAB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Alcaligenacea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10E460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657C738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14622A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07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0DDB81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45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45AC1C1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7879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3EE8354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081(0.9717-1.0549)</w:t>
            </w:r>
          </w:p>
        </w:tc>
      </w:tr>
      <w:tr w14:paraId="6816D7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247A9E3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lammatory disorders of breast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740A794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amily.Prevotellaceae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0BF1B5B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556BBB2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1936C96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71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0209A3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55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78BCD3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1876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16EDC4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723(0.9812-1.163)</w:t>
            </w:r>
          </w:p>
        </w:tc>
      </w:tr>
      <w:tr w14:paraId="130FF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9413C0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5958A6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Anaerofilum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09D9D10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534C3C6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5C8269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32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1E7C1E7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45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0236DAF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2471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335C06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398(0.9894-1.1112)</w:t>
            </w:r>
          </w:p>
        </w:tc>
      </w:tr>
      <w:tr w14:paraId="39614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60F3090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72C84503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Anaerotruncus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179B2E6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6289B46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28EA00C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51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4868ED5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8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084A04F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2476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32EBB2F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578(0.9881-1.1128)</w:t>
            </w:r>
          </w:p>
        </w:tc>
      </w:tr>
      <w:tr w14:paraId="01ABA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04C835AA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C44372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enus.Butyricimonas.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3FCF1D5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20CDCA2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0080DD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18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7733FD5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20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1A4A1AC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8769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1FA74B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034(0.9687-1.0648)</w:t>
            </w:r>
          </w:p>
        </w:tc>
      </w:tr>
      <w:tr w14:paraId="23D36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40E0C16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103A5B41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Coriobacteriales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399EC3E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65A3ECBC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34F2CAC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76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50989D0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36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771093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3776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701609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659(0.9776-1.1135)</w:t>
            </w:r>
          </w:p>
        </w:tc>
      </w:tr>
      <w:tr w14:paraId="6DD87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72C4E63F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3453" w:type="dxa"/>
            <w:tcBorders>
              <w:top w:val="nil"/>
              <w:bottom w:val="nil"/>
            </w:tcBorders>
            <w:shd w:val="clear" w:color="auto" w:fill="FFFFFF"/>
            <w:vAlign w:val="top"/>
          </w:tcPr>
          <w:p w14:paraId="6EE10B8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Pasteurellales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FFFFFF"/>
          </w:tcPr>
          <w:p w14:paraId="1084C7E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/>
          </w:tcPr>
          <w:p w14:paraId="27692C4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FFFFFF"/>
          </w:tcPr>
          <w:p w14:paraId="784360E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02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1001930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47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FFFFFF"/>
          </w:tcPr>
          <w:p w14:paraId="51DF84E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7659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FFFFFF"/>
          </w:tcPr>
          <w:p w14:paraId="262C88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043(0.9787-1.0673)</w:t>
            </w:r>
          </w:p>
        </w:tc>
      </w:tr>
      <w:tr w14:paraId="0FF73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2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top"/>
          </w:tcPr>
          <w:p w14:paraId="276AE56D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nfections of breast associated with childbirth</w:t>
            </w:r>
          </w:p>
        </w:tc>
        <w:tc>
          <w:tcPr>
            <w:tcW w:w="3453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top"/>
          </w:tcPr>
          <w:p w14:paraId="60BB96B9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Order.Verrucomicrobiales</w:t>
            </w:r>
          </w:p>
        </w:tc>
        <w:tc>
          <w:tcPr>
            <w:tcW w:w="912" w:type="dxa"/>
            <w:tcBorders>
              <w:top w:val="nil"/>
              <w:bottom w:val="single" w:color="000000" w:sz="12" w:space="0"/>
            </w:tcBorders>
            <w:shd w:val="clear" w:color="auto" w:fill="FFFFFF"/>
          </w:tcPr>
          <w:p w14:paraId="0D0C829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</w:t>
            </w:r>
          </w:p>
        </w:tc>
        <w:tc>
          <w:tcPr>
            <w:tcW w:w="1209" w:type="dxa"/>
            <w:tcBorders>
              <w:top w:val="nil"/>
              <w:bottom w:val="single" w:color="000000" w:sz="12" w:space="0"/>
            </w:tcBorders>
            <w:shd w:val="clear" w:color="auto" w:fill="FFFFFF"/>
          </w:tcPr>
          <w:p w14:paraId="5E49B28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IVW</w:t>
            </w:r>
          </w:p>
        </w:tc>
        <w:tc>
          <w:tcPr>
            <w:tcW w:w="1078" w:type="dxa"/>
            <w:tcBorders>
              <w:top w:val="nil"/>
              <w:bottom w:val="single" w:color="000000" w:sz="12" w:space="0"/>
            </w:tcBorders>
            <w:shd w:val="clear" w:color="auto" w:fill="FFFFFF"/>
          </w:tcPr>
          <w:p w14:paraId="61B62A9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701</w:t>
            </w:r>
          </w:p>
        </w:tc>
        <w:tc>
          <w:tcPr>
            <w:tcW w:w="951" w:type="dxa"/>
            <w:tcBorders>
              <w:top w:val="nil"/>
              <w:bottom w:val="single" w:color="000000" w:sz="12" w:space="0"/>
            </w:tcBorders>
            <w:shd w:val="clear" w:color="auto" w:fill="FFFFFF"/>
          </w:tcPr>
          <w:p w14:paraId="192B2F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546</w:t>
            </w:r>
          </w:p>
        </w:tc>
        <w:tc>
          <w:tcPr>
            <w:tcW w:w="951" w:type="dxa"/>
            <w:tcBorders>
              <w:top w:val="nil"/>
              <w:bottom w:val="single" w:color="000000" w:sz="12" w:space="0"/>
            </w:tcBorders>
            <w:shd w:val="clear" w:color="auto" w:fill="FFFFFF"/>
          </w:tcPr>
          <w:p w14:paraId="54F72B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1897</w:t>
            </w:r>
          </w:p>
        </w:tc>
        <w:tc>
          <w:tcPr>
            <w:tcW w:w="2358" w:type="dxa"/>
            <w:tcBorders>
              <w:top w:val="nil"/>
              <w:bottom w:val="single" w:color="000000" w:sz="12" w:space="0"/>
            </w:tcBorders>
            <w:shd w:val="clear" w:color="auto" w:fill="FFFFFF"/>
          </w:tcPr>
          <w:p w14:paraId="2391EED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0739(0.9787-1.0600)</w:t>
            </w:r>
          </w:p>
        </w:tc>
      </w:tr>
    </w:tbl>
    <w:p w14:paraId="2EDBAE7C">
      <w:pPr>
        <w:jc w:val="center"/>
      </w:pPr>
    </w:p>
    <w:p w14:paraId="5334DDE0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580F6BC">
      <w:pPr>
        <w:tabs>
          <w:tab w:val="left" w:pos="2628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7B15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7:28:30Z</dcterms:created>
  <dc:creator>wangx</dc:creator>
  <cp:lastModifiedBy>鑫</cp:lastModifiedBy>
  <dcterms:modified xsi:type="dcterms:W3CDTF">2024-10-11T10:1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B2BFFBA3C94426A93E2089779D53230_12</vt:lpwstr>
  </property>
</Properties>
</file>